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5957" w:rsidRPr="00791D49" w:rsidRDefault="008A5957" w:rsidP="00C262A7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auto"/>
          <w:sz w:val="24"/>
          <w:szCs w:val="24"/>
        </w:rPr>
      </w:pPr>
      <w:r w:rsidRPr="008A5957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RNAseq analysis reveals drought-responsive molecular pathways with candidate genes and putative molecular markers in root tissue of wheat</w:t>
      </w:r>
    </w:p>
    <w:p w:rsidR="00C262A7" w:rsidRPr="00791D49" w:rsidRDefault="00C262A7" w:rsidP="00C262A7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auto"/>
          <w:sz w:val="24"/>
          <w:szCs w:val="24"/>
        </w:rPr>
      </w:pPr>
      <w:bookmarkStart w:id="0" w:name="_GoBack"/>
      <w:bookmarkEnd w:id="0"/>
    </w:p>
    <w:p w:rsidR="00C262A7" w:rsidRPr="00791D49" w:rsidRDefault="00C262A7" w:rsidP="00C262A7">
      <w:pPr>
        <w:spacing w:line="480" w:lineRule="auto"/>
        <w:jc w:val="center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791D49">
        <w:rPr>
          <w:rFonts w:ascii="Times New Roman" w:eastAsia="Times New Roman" w:hAnsi="Times New Roman" w:cs="Times New Roman"/>
          <w:color w:val="auto"/>
          <w:sz w:val="24"/>
          <w:szCs w:val="24"/>
        </w:rPr>
        <w:t>Mir Asif Iquebal</w:t>
      </w:r>
      <w:r w:rsidRPr="00791D49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1,#</w:t>
      </w:r>
      <w:r w:rsidRPr="00791D49">
        <w:rPr>
          <w:rFonts w:ascii="Times New Roman" w:eastAsia="Times New Roman" w:hAnsi="Times New Roman" w:cs="Times New Roman"/>
          <w:color w:val="auto"/>
          <w:sz w:val="24"/>
          <w:szCs w:val="24"/>
        </w:rPr>
        <w:t>, Pradeep Sharma</w:t>
      </w:r>
      <w:r w:rsidRPr="00791D49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2,#</w:t>
      </w:r>
      <w:r w:rsidRPr="00791D49">
        <w:rPr>
          <w:rFonts w:ascii="Times New Roman" w:eastAsia="Times New Roman" w:hAnsi="Times New Roman" w:cs="Times New Roman"/>
          <w:color w:val="auto"/>
          <w:sz w:val="24"/>
          <w:szCs w:val="24"/>
        </w:rPr>
        <w:t>, Rahul Singh Jasrotia</w:t>
      </w:r>
      <w:r w:rsidRPr="00791D49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1</w:t>
      </w:r>
      <w:r w:rsidRPr="00791D49">
        <w:rPr>
          <w:rFonts w:ascii="Times New Roman" w:eastAsia="Times New Roman" w:hAnsi="Times New Roman" w:cs="Times New Roman"/>
          <w:color w:val="auto"/>
          <w:sz w:val="24"/>
          <w:szCs w:val="24"/>
        </w:rPr>
        <w:t>, Sarika Jaiswal</w:t>
      </w:r>
      <w:r w:rsidRPr="00791D49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1</w:t>
      </w:r>
      <w:r w:rsidRPr="00791D49">
        <w:rPr>
          <w:rFonts w:ascii="Times New Roman" w:eastAsia="Times New Roman" w:hAnsi="Times New Roman" w:cs="Times New Roman"/>
          <w:color w:val="auto"/>
          <w:sz w:val="24"/>
          <w:szCs w:val="24"/>
        </w:rPr>
        <w:t>, Amandeep Kaur</w:t>
      </w:r>
      <w:r w:rsidRPr="00791D49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2</w:t>
      </w:r>
      <w:r w:rsidRPr="00791D49">
        <w:rPr>
          <w:rFonts w:ascii="Times New Roman" w:eastAsia="Times New Roman" w:hAnsi="Times New Roman" w:cs="Times New Roman"/>
          <w:color w:val="auto"/>
          <w:sz w:val="24"/>
          <w:szCs w:val="24"/>
        </w:rPr>
        <w:t>, Monika Siroha</w:t>
      </w:r>
      <w:r w:rsidRPr="00791D49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2</w:t>
      </w:r>
      <w:r w:rsidRPr="00791D49">
        <w:rPr>
          <w:rFonts w:ascii="Times New Roman" w:eastAsia="Times New Roman" w:hAnsi="Times New Roman" w:cs="Times New Roman"/>
          <w:color w:val="auto"/>
          <w:sz w:val="24"/>
          <w:szCs w:val="24"/>
        </w:rPr>
        <w:t>, UB Angadi</w:t>
      </w:r>
      <w:r w:rsidRPr="00791D49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1</w:t>
      </w:r>
      <w:r w:rsidRPr="00791D49">
        <w:rPr>
          <w:rFonts w:ascii="Times New Roman" w:eastAsia="Times New Roman" w:hAnsi="Times New Roman" w:cs="Times New Roman"/>
          <w:color w:val="auto"/>
          <w:sz w:val="24"/>
          <w:szCs w:val="24"/>
        </w:rPr>
        <w:t>, Sonia Sheoran</w:t>
      </w:r>
      <w:r w:rsidRPr="00791D49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2</w:t>
      </w:r>
      <w:r w:rsidRPr="00791D49">
        <w:rPr>
          <w:rFonts w:ascii="Times New Roman" w:eastAsia="Times New Roman" w:hAnsi="Times New Roman" w:cs="Times New Roman"/>
          <w:color w:val="auto"/>
          <w:sz w:val="24"/>
          <w:szCs w:val="24"/>
        </w:rPr>
        <w:t>, Rajender Singh</w:t>
      </w:r>
      <w:r w:rsidRPr="00791D49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2</w:t>
      </w:r>
      <w:r w:rsidRPr="00791D49">
        <w:rPr>
          <w:rFonts w:ascii="Times New Roman" w:eastAsia="Times New Roman" w:hAnsi="Times New Roman" w:cs="Times New Roman"/>
          <w:color w:val="auto"/>
          <w:sz w:val="24"/>
          <w:szCs w:val="24"/>
        </w:rPr>
        <w:t>, GP Singh</w:t>
      </w:r>
      <w:r w:rsidRPr="00791D49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2</w:t>
      </w:r>
      <w:r w:rsidRPr="00791D49">
        <w:rPr>
          <w:rFonts w:ascii="Times New Roman" w:eastAsia="Times New Roman" w:hAnsi="Times New Roman" w:cs="Times New Roman"/>
          <w:color w:val="auto"/>
          <w:sz w:val="24"/>
          <w:szCs w:val="24"/>
        </w:rPr>
        <w:t>,  Anil Rai</w:t>
      </w:r>
      <w:r w:rsidRPr="00791D49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1</w:t>
      </w:r>
      <w:r w:rsidRPr="00791D49">
        <w:rPr>
          <w:rFonts w:ascii="Times New Roman" w:eastAsia="Times New Roman" w:hAnsi="Times New Roman" w:cs="Times New Roman"/>
          <w:color w:val="auto"/>
          <w:sz w:val="24"/>
          <w:szCs w:val="24"/>
        </w:rPr>
        <w:t>, Ratan Tiwari</w:t>
      </w:r>
      <w:r w:rsidRPr="00791D49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2,*</w:t>
      </w:r>
      <w:r w:rsidRPr="00791D49">
        <w:rPr>
          <w:rFonts w:ascii="Times New Roman" w:eastAsia="Times New Roman" w:hAnsi="Times New Roman" w:cs="Times New Roman"/>
          <w:color w:val="auto"/>
          <w:sz w:val="24"/>
          <w:szCs w:val="24"/>
        </w:rPr>
        <w:t>, Dinesh Kumar</w:t>
      </w:r>
      <w:r w:rsidRPr="00791D49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1,*</w:t>
      </w:r>
    </w:p>
    <w:p w:rsidR="00C262A7" w:rsidRPr="00791D49" w:rsidRDefault="00C262A7" w:rsidP="00C262A7">
      <w:pPr>
        <w:spacing w:line="480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:rsidR="00C262A7" w:rsidRPr="00791D49" w:rsidRDefault="00C262A7" w:rsidP="00C262A7">
      <w:pPr>
        <w:spacing w:line="48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791D49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1</w:t>
      </w:r>
      <w:r w:rsidRPr="00791D49">
        <w:rPr>
          <w:rFonts w:ascii="Times New Roman" w:eastAsia="Times New Roman" w:hAnsi="Times New Roman" w:cs="Times New Roman"/>
          <w:color w:val="auto"/>
          <w:sz w:val="24"/>
          <w:szCs w:val="24"/>
        </w:rPr>
        <w:t>Centre for Agricultural Bioinformatics, ICAR-Indian Agricultural Statistics Research Institute, Library Avenue, PUSA, New Delhi-110012, INDIA</w:t>
      </w:r>
    </w:p>
    <w:p w:rsidR="00C262A7" w:rsidRDefault="00C262A7" w:rsidP="00C262A7">
      <w:pPr>
        <w:spacing w:line="48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791D49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2</w:t>
      </w:r>
      <w:r w:rsidRPr="00791D49">
        <w:rPr>
          <w:rFonts w:ascii="Times New Roman" w:eastAsia="Times New Roman" w:hAnsi="Times New Roman" w:cs="Times New Roman"/>
          <w:color w:val="auto"/>
          <w:sz w:val="24"/>
          <w:szCs w:val="24"/>
        </w:rPr>
        <w:t>ICAR-Indian Institute of Wheat and Barley Research, Karnal, Haryana-132001, INDIA</w:t>
      </w:r>
    </w:p>
    <w:p w:rsidR="00C262A7" w:rsidRDefault="00C262A7" w:rsidP="00C262A7">
      <w:pPr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C262A7" w:rsidRPr="00791D49" w:rsidRDefault="00C262A7" w:rsidP="00C262A7">
      <w:pPr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791D49">
        <w:rPr>
          <w:rFonts w:ascii="Times New Roman" w:hAnsi="Times New Roman" w:cs="Times New Roman"/>
          <w:b/>
          <w:color w:val="auto"/>
          <w:sz w:val="24"/>
          <w:szCs w:val="24"/>
        </w:rPr>
        <w:t xml:space="preserve">List of </w:t>
      </w:r>
      <w:r w:rsidRPr="00791D49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Supplementary Tables</w:t>
      </w:r>
    </w:p>
    <w:p w:rsidR="00C262A7" w:rsidRPr="00791D49" w:rsidRDefault="00C262A7" w:rsidP="00C262A7">
      <w:pPr>
        <w:spacing w:line="48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791D49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Supplementary Table S1:</w:t>
      </w:r>
      <w:r w:rsidRPr="00791D49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Root traits of contrasting varieties grown in PVC pipes under well-watered and drought stress condition</w:t>
      </w:r>
    </w:p>
    <w:p w:rsidR="00C262A7" w:rsidRPr="00791D49" w:rsidRDefault="00C262A7" w:rsidP="00C262A7">
      <w:pPr>
        <w:spacing w:line="48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791D49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Supplementary Table S2:</w:t>
      </w:r>
      <w:r w:rsidRPr="00791D49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List of significant differentially expressed genes in wheat drought transcriptome</w:t>
      </w:r>
    </w:p>
    <w:p w:rsidR="00C262A7" w:rsidRPr="00791D49" w:rsidRDefault="00C262A7" w:rsidP="00C262A7">
      <w:pPr>
        <w:spacing w:line="48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791D49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Supplementary Table S3:</w:t>
      </w:r>
      <w:r w:rsidRPr="00791D49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Pathways identified in wheat root transcriptome associated with drought</w:t>
      </w:r>
    </w:p>
    <w:p w:rsidR="00C262A7" w:rsidRPr="00791D49" w:rsidRDefault="00C262A7" w:rsidP="00C262A7">
      <w:pPr>
        <w:spacing w:line="48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791D49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Supplementary Table S4:</w:t>
      </w:r>
      <w:r w:rsidRPr="00791D49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List of 101 candidate genes common to all four sets of wheat drought transcriptome</w:t>
      </w:r>
    </w:p>
    <w:p w:rsidR="00C262A7" w:rsidRPr="00791D49" w:rsidRDefault="00C262A7" w:rsidP="00C262A7">
      <w:pPr>
        <w:spacing w:line="48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791D49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Supplementary Table S5:</w:t>
      </w:r>
      <w:r w:rsidRPr="00791D49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qRT-PCR analysis of randomly selected wheat drought transcripts</w:t>
      </w:r>
    </w:p>
    <w:p w:rsidR="00C262A7" w:rsidRPr="00791D49" w:rsidRDefault="00C262A7" w:rsidP="00C262A7">
      <w:pPr>
        <w:spacing w:line="48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791D49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Supplementary Table S6:</w:t>
      </w:r>
      <w:r w:rsidRPr="00791D49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Gene Network Analysis: Subnetwork of important Hub genes in wheat drought transcriptome</w:t>
      </w:r>
    </w:p>
    <w:p w:rsidR="00C262A7" w:rsidRPr="00791D49" w:rsidRDefault="00C262A7" w:rsidP="00C262A7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auto"/>
          <w:sz w:val="24"/>
          <w:szCs w:val="24"/>
        </w:rPr>
      </w:pPr>
      <w:r w:rsidRPr="00791D49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lastRenderedPageBreak/>
        <w:t>Supplementary Table S7:</w:t>
      </w:r>
      <w:r w:rsidRPr="00791D4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791D49">
        <w:rPr>
          <w:rFonts w:ascii="Times New Roman" w:eastAsia="Times New Roman" w:hAnsi="Times New Roman" w:cs="Times New Roman"/>
          <w:color w:val="auto"/>
          <w:sz w:val="24"/>
          <w:szCs w:val="24"/>
        </w:rPr>
        <w:t>Blast hits of identified transcription factors in wheat root transcriptome associated with drought</w:t>
      </w:r>
      <w:r w:rsidRPr="00791D49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 </w:t>
      </w:r>
    </w:p>
    <w:p w:rsidR="00C262A7" w:rsidRPr="00791D49" w:rsidRDefault="00C262A7" w:rsidP="00C262A7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auto"/>
          <w:sz w:val="24"/>
          <w:szCs w:val="24"/>
        </w:rPr>
      </w:pPr>
      <w:r w:rsidRPr="00791D49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Supplementary Table S8:</w:t>
      </w:r>
      <w:r w:rsidRPr="00791D49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Blast results of identified miRNA with their targets in wheat root transcriptome associated with drought</w:t>
      </w:r>
      <w:r w:rsidRPr="00791D49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 </w:t>
      </w:r>
    </w:p>
    <w:p w:rsidR="00C262A7" w:rsidRPr="00791D49" w:rsidRDefault="00C262A7" w:rsidP="00C262A7">
      <w:pPr>
        <w:spacing w:line="48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791D49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Supplementary Table S9</w:t>
      </w:r>
      <w:r w:rsidRPr="00791D49">
        <w:rPr>
          <w:rFonts w:ascii="Times New Roman" w:eastAsia="Times New Roman" w:hAnsi="Times New Roman" w:cs="Times New Roman"/>
          <w:color w:val="auto"/>
          <w:sz w:val="24"/>
          <w:szCs w:val="24"/>
        </w:rPr>
        <w:t>: List of 18 genes identified after mapping of transcripts over two root drought trait QTLs (Xbarc268- Xbarc075 and Xbarc102-Xbar</w:t>
      </w:r>
      <w:r w:rsidR="000C1894">
        <w:rPr>
          <w:rFonts w:ascii="Times New Roman" w:eastAsia="Times New Roman" w:hAnsi="Times New Roman" w:cs="Times New Roman"/>
          <w:color w:val="auto"/>
          <w:sz w:val="24"/>
          <w:szCs w:val="24"/>
        </w:rPr>
        <w:t>c268) of wheat on chromosome 3B</w:t>
      </w:r>
    </w:p>
    <w:p w:rsidR="00C262A7" w:rsidRPr="00791D49" w:rsidRDefault="00C262A7" w:rsidP="00C262A7">
      <w:pPr>
        <w:spacing w:line="48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791D49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Supplementary Table S10:</w:t>
      </w:r>
      <w:r w:rsidRPr="00791D49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List of SSR markers mined from de novo transcriptome assembly of wheat</w:t>
      </w:r>
    </w:p>
    <w:p w:rsidR="00C262A7" w:rsidRDefault="00C262A7" w:rsidP="00C262A7">
      <w:pPr>
        <w:spacing w:line="48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791D49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Supplementary Table S11: </w:t>
      </w:r>
      <w:r w:rsidRPr="00791D49">
        <w:rPr>
          <w:rFonts w:ascii="Times New Roman" w:eastAsia="Times New Roman" w:hAnsi="Times New Roman" w:cs="Times New Roman"/>
          <w:color w:val="auto"/>
          <w:sz w:val="24"/>
          <w:szCs w:val="24"/>
        </w:rPr>
        <w:t>List of gen</w:t>
      </w:r>
      <w:r w:rsidR="000C1894">
        <w:rPr>
          <w:rFonts w:ascii="Times New Roman" w:eastAsia="Times New Roman" w:hAnsi="Times New Roman" w:cs="Times New Roman"/>
          <w:color w:val="auto"/>
          <w:sz w:val="24"/>
          <w:szCs w:val="24"/>
        </w:rPr>
        <w:t>otypes used for SSRs validation</w:t>
      </w:r>
    </w:p>
    <w:p w:rsidR="00133AB4" w:rsidRDefault="00D45919"/>
    <w:sectPr w:rsidR="00133A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3MTcxMDAxMDE2NzNR0lEKTi0uzszPAykwrgUAtifhyiwAAAA="/>
  </w:docVars>
  <w:rsids>
    <w:rsidRoot w:val="001636A8"/>
    <w:rsid w:val="00014C9E"/>
    <w:rsid w:val="000C1894"/>
    <w:rsid w:val="001636A8"/>
    <w:rsid w:val="008A5957"/>
    <w:rsid w:val="00B476CE"/>
    <w:rsid w:val="00C262A7"/>
    <w:rsid w:val="00C85272"/>
    <w:rsid w:val="00D45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262A7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262A7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75</Words>
  <Characters>1573</Characters>
  <Application>Microsoft Office Word</Application>
  <DocSecurity>0</DocSecurity>
  <Lines>13</Lines>
  <Paragraphs>3</Paragraphs>
  <ScaleCrop>false</ScaleCrop>
  <Company>Hewlett-Packard Company</Company>
  <LinksUpToDate>false</LinksUpToDate>
  <CharactersWithSpaces>1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</dc:creator>
  <cp:keywords/>
  <dc:description/>
  <cp:lastModifiedBy>rahul</cp:lastModifiedBy>
  <cp:revision>6</cp:revision>
  <dcterms:created xsi:type="dcterms:W3CDTF">2018-09-27T10:40:00Z</dcterms:created>
  <dcterms:modified xsi:type="dcterms:W3CDTF">2019-07-18T10:48:00Z</dcterms:modified>
</cp:coreProperties>
</file>